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5"/>
        <w:gridCol w:w="694"/>
        <w:gridCol w:w="5061"/>
        <w:gridCol w:w="148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CDD2BC3" w:rsidR="00DB4B2C" w:rsidRPr="00410502" w:rsidRDefault="0031700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949BDA" w:rsidR="00DB4B2C" w:rsidRPr="00410502" w:rsidRDefault="0031700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919ABC3" w:rsidR="00DB4B2C" w:rsidRPr="00410502" w:rsidRDefault="00317001"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94FEDA" w:rsidR="00DB4B2C" w:rsidRPr="00410502" w:rsidRDefault="0031700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815745B" w:rsidR="00DB4B2C" w:rsidRPr="00410502" w:rsidRDefault="00D36283" w:rsidP="006B2B65">
                <w:pPr>
                  <w:rPr>
                    <w:rFonts w:ascii="Arial" w:hAnsi="Arial" w:cs="Arial"/>
                    <w:sz w:val="20"/>
                    <w:szCs w:val="20"/>
                  </w:rPr>
                </w:pPr>
                <w:r w:rsidRPr="00D36283">
                  <w:rPr>
                    <w:rFonts w:ascii="Arial" w:hAnsi="Arial" w:cs="Arial"/>
                    <w:sz w:val="20"/>
                    <w:szCs w:val="20"/>
                  </w:rPr>
                  <w:t>Review was 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6006149" w:rsidR="00DB4B2C" w:rsidRPr="00410502" w:rsidRDefault="004A6632"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E8EE0D" w:rsidR="00DB4B2C" w:rsidRPr="00410502" w:rsidRDefault="001C70F7"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DE4CAD3" w:rsidR="00DB4B2C" w:rsidRPr="00410502" w:rsidRDefault="00593484" w:rsidP="006B2B65">
                <w:pPr>
                  <w:rPr>
                    <w:rFonts w:ascii="Arial" w:hAnsi="Arial" w:cs="Arial"/>
                    <w:sz w:val="20"/>
                    <w:szCs w:val="20"/>
                  </w:rPr>
                </w:pPr>
                <w:r w:rsidRPr="00593484">
                  <w:rPr>
                    <w:rFonts w:ascii="Arial" w:hAnsi="Arial" w:cs="Arial"/>
                    <w:sz w:val="20"/>
                    <w:szCs w:val="20"/>
                  </w:rPr>
                  <w:t>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D56BA8E" w:rsidR="00DB4B2C" w:rsidRPr="00410502" w:rsidRDefault="00593484"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2E4887A" w:rsidR="00DB4B2C" w:rsidRPr="00410502" w:rsidRDefault="00593484"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C5DD7A8" w:rsidR="00DB4B2C" w:rsidRPr="00410502" w:rsidRDefault="00AD3108"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6ACD9C4" w:rsidR="00DB4B2C" w:rsidRPr="00410502" w:rsidRDefault="004C3D46" w:rsidP="006B2B65">
                <w:pPr>
                  <w:rPr>
                    <w:rFonts w:ascii="Arial" w:hAnsi="Arial" w:cs="Arial"/>
                    <w:sz w:val="20"/>
                    <w:szCs w:val="20"/>
                  </w:rPr>
                </w:pPr>
                <w:r w:rsidRPr="004C3D46">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4CBF5C5" w:rsidR="00DB4B2C" w:rsidRPr="00410502" w:rsidRDefault="004C3D46"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1FC8177" w:rsidR="00DB4B2C" w:rsidRPr="00410502" w:rsidRDefault="004C3D46" w:rsidP="006B2B6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12F2B4" w:rsidR="00DB4B2C" w:rsidRPr="00410502" w:rsidRDefault="004C3D46"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271143" w:rsidR="00DB4B2C" w:rsidRPr="00410502" w:rsidRDefault="004D0910" w:rsidP="006B2B65">
                <w:pPr>
                  <w:rPr>
                    <w:rFonts w:ascii="Arial" w:hAnsi="Arial" w:cs="Arial"/>
                    <w:sz w:val="20"/>
                    <w:szCs w:val="20"/>
                  </w:rPr>
                </w:pPr>
                <w:r w:rsidRPr="004D0910">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422487" w:rsidR="00DB4B2C" w:rsidRPr="00410502" w:rsidRDefault="004D0910"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6C850E9" w:rsidR="00DB4B2C" w:rsidRPr="00410502" w:rsidRDefault="00043B7B" w:rsidP="006B2B65">
                <w:pPr>
                  <w:rPr>
                    <w:rFonts w:ascii="Arial" w:hAnsi="Arial" w:cs="Arial"/>
                    <w:sz w:val="20"/>
                    <w:szCs w:val="20"/>
                  </w:rPr>
                </w:pPr>
                <w:r>
                  <w:rPr>
                    <w:rFonts w:ascii="Arial" w:hAnsi="Arial" w:cs="Arial"/>
                    <w:sz w:val="20"/>
                    <w:szCs w:val="20"/>
                  </w:rPr>
                  <w:t>7-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3822B5" w:rsidR="00DB4B2C" w:rsidRPr="00410502" w:rsidRDefault="00043B7B"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41AE226" w:rsidR="00DB4B2C" w:rsidRPr="00410502" w:rsidRDefault="00043B7B" w:rsidP="006B2B65">
                <w:pPr>
                  <w:rPr>
                    <w:rFonts w:ascii="Arial" w:hAnsi="Arial" w:cs="Arial"/>
                    <w:sz w:val="20"/>
                    <w:szCs w:val="20"/>
                  </w:rPr>
                </w:pPr>
                <w:r>
                  <w:rPr>
                    <w:rFonts w:ascii="Arial" w:hAnsi="Arial" w:cs="Arial"/>
                    <w:sz w:val="20"/>
                    <w:szCs w:val="20"/>
                  </w:rPr>
                  <w:t>13-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442662" w:rsidR="00DB4B2C" w:rsidRPr="00410502" w:rsidRDefault="00043B7B"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3F627F" w:rsidR="00DB4B2C" w:rsidRPr="00410502" w:rsidRDefault="0022247A"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22247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0F729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17CF0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AF68A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0605730">
    <w:abstractNumId w:val="4"/>
  </w:num>
  <w:num w:numId="2" w16cid:durableId="1793862323">
    <w:abstractNumId w:val="5"/>
  </w:num>
  <w:num w:numId="3" w16cid:durableId="1313946624">
    <w:abstractNumId w:val="7"/>
  </w:num>
  <w:num w:numId="4" w16cid:durableId="13833632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65808801">
    <w:abstractNumId w:val="9"/>
  </w:num>
  <w:num w:numId="6" w16cid:durableId="187523927">
    <w:abstractNumId w:val="8"/>
  </w:num>
  <w:num w:numId="7" w16cid:durableId="1476751141">
    <w:abstractNumId w:val="0"/>
  </w:num>
  <w:num w:numId="8" w16cid:durableId="371923240">
    <w:abstractNumId w:val="6"/>
  </w:num>
  <w:num w:numId="9" w16cid:durableId="706947996">
    <w:abstractNumId w:val="2"/>
  </w:num>
  <w:num w:numId="10" w16cid:durableId="20501863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3B7B"/>
    <w:rsid w:val="0007150E"/>
    <w:rsid w:val="00102EB3"/>
    <w:rsid w:val="00105EFB"/>
    <w:rsid w:val="00114815"/>
    <w:rsid w:val="001200B5"/>
    <w:rsid w:val="00167758"/>
    <w:rsid w:val="00177075"/>
    <w:rsid w:val="001B33BA"/>
    <w:rsid w:val="001B77A0"/>
    <w:rsid w:val="001C66D9"/>
    <w:rsid w:val="001C6DDD"/>
    <w:rsid w:val="001C70F7"/>
    <w:rsid w:val="002022D5"/>
    <w:rsid w:val="00213374"/>
    <w:rsid w:val="00217418"/>
    <w:rsid w:val="0022247A"/>
    <w:rsid w:val="002334AE"/>
    <w:rsid w:val="00242A48"/>
    <w:rsid w:val="00264424"/>
    <w:rsid w:val="00281BCD"/>
    <w:rsid w:val="002B476F"/>
    <w:rsid w:val="002F5FA3"/>
    <w:rsid w:val="00302934"/>
    <w:rsid w:val="00313A2A"/>
    <w:rsid w:val="00317001"/>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5BA4"/>
    <w:rsid w:val="004770D8"/>
    <w:rsid w:val="00497EFE"/>
    <w:rsid w:val="004A6632"/>
    <w:rsid w:val="004B1930"/>
    <w:rsid w:val="004C3D46"/>
    <w:rsid w:val="004D0910"/>
    <w:rsid w:val="004D3507"/>
    <w:rsid w:val="004E0449"/>
    <w:rsid w:val="004E66A9"/>
    <w:rsid w:val="004F5410"/>
    <w:rsid w:val="004F5660"/>
    <w:rsid w:val="00536F35"/>
    <w:rsid w:val="00552CC9"/>
    <w:rsid w:val="005627F4"/>
    <w:rsid w:val="00574F3D"/>
    <w:rsid w:val="0059348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3108"/>
    <w:rsid w:val="00B169A9"/>
    <w:rsid w:val="00B73A70"/>
    <w:rsid w:val="00B85F7C"/>
    <w:rsid w:val="00BB554E"/>
    <w:rsid w:val="00C07F77"/>
    <w:rsid w:val="00C31A64"/>
    <w:rsid w:val="00C97AC3"/>
    <w:rsid w:val="00CB3347"/>
    <w:rsid w:val="00CE29A4"/>
    <w:rsid w:val="00D36283"/>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6FCD2AE6-2214-447A-8CAB-73C86F5E5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C66D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7</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inwe Iwu-Jaja</cp:lastModifiedBy>
  <cp:revision>12</cp:revision>
  <cp:lastPrinted>2018-11-16T17:06:00Z</cp:lastPrinted>
  <dcterms:created xsi:type="dcterms:W3CDTF">2025-11-19T11:01:00Z</dcterms:created>
  <dcterms:modified xsi:type="dcterms:W3CDTF">2025-11-19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